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1. Relationships between adaptation performance and clinical/demographic characteristics for subjects with Autism Spectrum Disorder (ASD).</w:t>
      </w:r>
    </w:p>
    <w:tbl>
      <w:tblPr>
        <w:tblW w:w="93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1103"/>
        <w:gridCol w:w="1104"/>
        <w:gridCol w:w="1104"/>
        <w:gridCol w:w="1103"/>
        <w:gridCol w:w="1104"/>
        <w:gridCol w:w="1104"/>
        <w:gridCol w:w="1104"/>
      </w:tblGrid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pt. Rat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. S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Q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OS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I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cial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I Comm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pt. Rat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. S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57**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.0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.0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Q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.1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.0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0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DOS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0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1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0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.0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I Social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.0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.1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.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0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.1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I Comm.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1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.0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.1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.0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.1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68**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* p&lt;.0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dapt. Rate: rate of adaptation; Amp. SD: trial-to-trial variability of saccade amplitude during adaptation; IQ: full-scale IQ from the WASI; ADOS: social+communication total for the ADOS; ADI Social: social algorithm score from the ADI; ADI Comm.: communication algorithm score from the ADI.</w:t>
      </w:r>
      <w:r>
        <w:br w:type="page"/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6:11:00Z</dcterms:created>
  <dc:creator>MMOSCO</dc:creator>
  <dc:description/>
  <dc:language>en-US</dc:language>
  <cp:lastModifiedBy>Matt Mosconi</cp:lastModifiedBy>
  <dcterms:modified xsi:type="dcterms:W3CDTF">2013-04-18T16:20:00Z</dcterms:modified>
  <cp:revision>6</cp:revision>
  <dc:subject/>
  <dc:title/>
</cp:coreProperties>
</file>